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FBD22" w14:textId="6EB369A0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73E804F3" w14:textId="2712D8C9" w:rsidR="00456748" w:rsidRDefault="00456748" w:rsidP="00D44DF2">
      <w:pPr>
        <w:spacing w:after="0"/>
        <w:ind w:left="-284"/>
        <w:rPr>
          <w:sz w:val="20"/>
          <w:szCs w:val="20"/>
        </w:rPr>
      </w:pPr>
    </w:p>
    <w:p w14:paraId="19137043" w14:textId="19C67AA2" w:rsidR="00456748" w:rsidRDefault="00456748" w:rsidP="00D44DF2">
      <w:pPr>
        <w:spacing w:after="0"/>
        <w:ind w:left="-284"/>
        <w:rPr>
          <w:sz w:val="20"/>
          <w:szCs w:val="20"/>
        </w:rPr>
      </w:pPr>
    </w:p>
    <w:p w14:paraId="6E5B467B" w14:textId="3EABCE46" w:rsidR="00456748" w:rsidRDefault="00456748" w:rsidP="00D44DF2">
      <w:pPr>
        <w:spacing w:after="0"/>
        <w:ind w:left="-284"/>
        <w:rPr>
          <w:sz w:val="20"/>
          <w:szCs w:val="20"/>
        </w:rPr>
      </w:pPr>
    </w:p>
    <w:p w14:paraId="60153B5B" w14:textId="2992E96D" w:rsidR="00456748" w:rsidRDefault="00456748" w:rsidP="00D44DF2">
      <w:pPr>
        <w:spacing w:after="0"/>
        <w:ind w:left="-284"/>
        <w:rPr>
          <w:sz w:val="20"/>
          <w:szCs w:val="20"/>
        </w:rPr>
      </w:pPr>
    </w:p>
    <w:p w14:paraId="0411CC80" w14:textId="39DEEC12" w:rsidR="00456748" w:rsidRDefault="00456748" w:rsidP="00D44DF2">
      <w:pPr>
        <w:spacing w:after="0"/>
        <w:ind w:left="-284"/>
        <w:rPr>
          <w:sz w:val="20"/>
          <w:szCs w:val="20"/>
        </w:rPr>
      </w:pPr>
    </w:p>
    <w:p w14:paraId="38133067" w14:textId="5334AC4B" w:rsidR="00456748" w:rsidRDefault="00456748" w:rsidP="00D44DF2">
      <w:pPr>
        <w:spacing w:after="0"/>
        <w:ind w:left="-284"/>
        <w:rPr>
          <w:sz w:val="20"/>
          <w:szCs w:val="20"/>
        </w:rPr>
      </w:pPr>
    </w:p>
    <w:p w14:paraId="26C2A106" w14:textId="77777777" w:rsidR="00456748" w:rsidRDefault="00456748" w:rsidP="00D44DF2">
      <w:pPr>
        <w:spacing w:after="0"/>
        <w:ind w:left="-284"/>
        <w:rPr>
          <w:sz w:val="20"/>
          <w:szCs w:val="20"/>
        </w:rPr>
      </w:pPr>
    </w:p>
    <w:p w14:paraId="6A0DB7CD" w14:textId="1DAFE11D" w:rsidR="00F04B49" w:rsidRPr="008718E0" w:rsidRDefault="005B2648" w:rsidP="00F04B49">
      <w:pPr>
        <w:spacing w:after="0"/>
        <w:ind w:left="-284"/>
        <w:rPr>
          <w:sz w:val="20"/>
          <w:szCs w:val="20"/>
        </w:rPr>
      </w:pPr>
      <w:r>
        <w:rPr>
          <w:sz w:val="20"/>
          <w:szCs w:val="20"/>
        </w:rPr>
        <w:t xml:space="preserve">Additional file 3: </w:t>
      </w:r>
      <w:bookmarkStart w:id="0" w:name="_GoBack"/>
      <w:r w:rsidR="00F04B49" w:rsidRPr="00C96EB7">
        <w:rPr>
          <w:b/>
          <w:sz w:val="20"/>
          <w:szCs w:val="20"/>
        </w:rPr>
        <w:t xml:space="preserve">Table </w:t>
      </w:r>
      <w:r w:rsidRPr="00C96EB7">
        <w:rPr>
          <w:b/>
          <w:sz w:val="20"/>
          <w:szCs w:val="20"/>
        </w:rPr>
        <w:t>S3</w:t>
      </w:r>
      <w:bookmarkEnd w:id="0"/>
      <w:r w:rsidR="00F04B49" w:rsidRPr="00300F87">
        <w:rPr>
          <w:sz w:val="20"/>
          <w:szCs w:val="20"/>
        </w:rPr>
        <w:t xml:space="preserve"> Test of multicollinearity using generalised variance inflation factor for logistic regression model (model 3</w:t>
      </w:r>
      <w:r w:rsidR="00F04B49">
        <w:rPr>
          <w:sz w:val="18"/>
        </w:rPr>
        <w:t>)</w:t>
      </w:r>
    </w:p>
    <w:tbl>
      <w:tblPr>
        <w:tblW w:w="9078" w:type="dxa"/>
        <w:tblInd w:w="-289" w:type="dxa"/>
        <w:tblLook w:val="04A0" w:firstRow="1" w:lastRow="0" w:firstColumn="1" w:lastColumn="0" w:noHBand="0" w:noVBand="1"/>
      </w:tblPr>
      <w:tblGrid>
        <w:gridCol w:w="3022"/>
        <w:gridCol w:w="2068"/>
        <w:gridCol w:w="2068"/>
        <w:gridCol w:w="1920"/>
      </w:tblGrid>
      <w:tr w:rsidR="00F04B49" w:rsidRPr="006B58C0" w14:paraId="63D9954C" w14:textId="77777777" w:rsidTr="00080840">
        <w:trPr>
          <w:trHeight w:val="255"/>
        </w:trPr>
        <w:tc>
          <w:tcPr>
            <w:tcW w:w="907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2A89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Variable                                                                   GVIF               Degrees of freedom (DF)              GVIF^(1/2*DF)</w:t>
            </w:r>
          </w:p>
        </w:tc>
      </w:tr>
      <w:tr w:rsidR="00F04B49" w:rsidRPr="006B58C0" w14:paraId="6DBB114B" w14:textId="77777777" w:rsidTr="00080840">
        <w:trPr>
          <w:trHeight w:val="273"/>
        </w:trPr>
        <w:tc>
          <w:tcPr>
            <w:tcW w:w="3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620C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Type of birth                                  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5B2D3E" w14:textId="77777777" w:rsidR="00F04B49" w:rsidRPr="00511EED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        </w:t>
            </w:r>
            <w:r w:rsidRPr="00511EED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17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E376EC" w14:textId="77777777" w:rsidR="00F04B49" w:rsidRPr="00511EED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511EED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.00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F595" w14:textId="77777777" w:rsidR="00F04B49" w:rsidRPr="000D0F2A" w:rsidRDefault="00F04B49" w:rsidP="00080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              1.08</w:t>
            </w:r>
          </w:p>
        </w:tc>
      </w:tr>
      <w:tr w:rsidR="00F04B49" w:rsidRPr="006B58C0" w14:paraId="572371DE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3C9364FB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Sex of child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D95B909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 1.02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3E895E3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</w:t>
            </w: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CCB1CFA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1.01</w:t>
            </w:r>
          </w:p>
        </w:tc>
      </w:tr>
      <w:tr w:rsidR="00F04B49" w:rsidRPr="006B58C0" w14:paraId="031AD6F0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05D443B1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spondent's current age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3B35A24F" w14:textId="77777777" w:rsidR="00F04B49" w:rsidRPr="003B462B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3B462B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  2.87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13A095B5" w14:textId="77777777" w:rsidR="00F04B49" w:rsidRPr="006B58C0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1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29BEE8A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1.69</w:t>
            </w:r>
          </w:p>
        </w:tc>
      </w:tr>
      <w:tr w:rsidR="00F04B49" w:rsidRPr="006B58C0" w14:paraId="4E6CC2B4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37B46E82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Highest education level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20004959" w14:textId="77777777" w:rsidR="00F04B49" w:rsidRPr="003B462B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3B462B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  2.13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60A96D3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3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F48FF09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1.13</w:t>
            </w:r>
          </w:p>
        </w:tc>
      </w:tr>
      <w:tr w:rsidR="00F04B49" w:rsidRPr="006B58C0" w14:paraId="48EFEC07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3D764357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ligion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7D02332C" w14:textId="77777777" w:rsidR="00F04B49" w:rsidRPr="003B462B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3B462B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  1.62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587225A1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3.00                                             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E1A7B10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1.08</w:t>
            </w:r>
          </w:p>
        </w:tc>
      </w:tr>
      <w:tr w:rsidR="00F04B49" w:rsidRPr="006B58C0" w14:paraId="4D4843C1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373EB2DE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Number of children &lt;5 year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B60BED2" w14:textId="77777777" w:rsidR="00F04B49" w:rsidRPr="00001FA3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     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82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98565C4" w14:textId="77777777" w:rsidR="00F04B49" w:rsidRPr="006B58C0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1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D9DE433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1.35</w:t>
            </w:r>
          </w:p>
        </w:tc>
      </w:tr>
      <w:tr w:rsidR="00F04B49" w:rsidRPr="006B58C0" w14:paraId="39CC4746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685C2B09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Wealth index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32EBF600" w14:textId="77777777" w:rsidR="00F04B49" w:rsidRPr="00E92C37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        </w:t>
            </w:r>
            <w:r w:rsidRPr="00E92C37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2.76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21492FE6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2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FBF527D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1.29</w:t>
            </w:r>
          </w:p>
        </w:tc>
      </w:tr>
      <w:tr w:rsidR="00F04B49" w:rsidRPr="006B58C0" w14:paraId="6175EB15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6CD7154E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Total children ever born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1259391D" w14:textId="77777777" w:rsidR="00F04B49" w:rsidRPr="00760EF6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        </w:t>
            </w:r>
            <w:r w:rsidRPr="00760EF6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3.57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3F0D70B" w14:textId="77777777" w:rsidR="00F04B49" w:rsidRPr="006B58C0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1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9767BBD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1.89</w:t>
            </w:r>
          </w:p>
        </w:tc>
      </w:tr>
      <w:tr w:rsidR="00F04B49" w:rsidRPr="006B58C0" w14:paraId="28C0870C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03C87447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Births in last five year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C216DA2" w14:textId="77777777" w:rsidR="00F04B49" w:rsidRPr="00BA0C23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        </w:t>
            </w:r>
            <w:r w:rsidRPr="00BA0C2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2.07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977AF46" w14:textId="77777777" w:rsidR="00F04B49" w:rsidRPr="006B58C0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1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F8BFEF3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1.44</w:t>
            </w:r>
          </w:p>
        </w:tc>
      </w:tr>
      <w:tr w:rsidR="00F04B49" w:rsidRPr="006B58C0" w14:paraId="6310037C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7D0997DF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Contraceptive use/ intention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74142EE9" w14:textId="77777777" w:rsidR="00F04B49" w:rsidRPr="006811D0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811D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  1.16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455885DF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3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014A522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1.02</w:t>
            </w:r>
          </w:p>
        </w:tc>
      </w:tr>
      <w:tr w:rsidR="00F04B49" w:rsidRPr="006B58C0" w14:paraId="68334C6F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786288E1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Covered by health insurance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772A21F6" w14:textId="77777777" w:rsidR="00F04B49" w:rsidRPr="006811D0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        </w:t>
            </w:r>
            <w:r w:rsidRPr="006811D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10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2665CEE2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1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ABE78F6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1.05</w:t>
            </w:r>
          </w:p>
        </w:tc>
      </w:tr>
      <w:tr w:rsidR="00F04B49" w:rsidRPr="006B58C0" w14:paraId="57458988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13081AB7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Place of residence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38F59089" w14:textId="77777777" w:rsidR="00F04B49" w:rsidRPr="006A0705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A0705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  1.85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3FB69822" w14:textId="77777777" w:rsidR="00F04B49" w:rsidRPr="006A0705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A0705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1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AF72B50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1.36</w:t>
            </w:r>
          </w:p>
        </w:tc>
      </w:tr>
      <w:tr w:rsidR="00F04B49" w:rsidRPr="006B58C0" w14:paraId="0DEFF918" w14:textId="77777777" w:rsidTr="00080840">
        <w:trPr>
          <w:trHeight w:val="273"/>
        </w:trPr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21BA0EB5" w14:textId="77777777" w:rsidR="00F04B49" w:rsidRPr="00E52502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E52502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Region 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79D30998" w14:textId="77777777" w:rsidR="00F04B49" w:rsidRPr="00131F30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        </w:t>
            </w:r>
            <w:r w:rsidRPr="00131F3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2.74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3024163D" w14:textId="77777777" w:rsidR="00F04B49" w:rsidRPr="00131F30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</w:t>
            </w:r>
            <w:r w:rsidRPr="00131F3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9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375EC1D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1.06</w:t>
            </w:r>
          </w:p>
        </w:tc>
      </w:tr>
      <w:tr w:rsidR="00F04B49" w:rsidRPr="006B58C0" w14:paraId="3D2E7C5B" w14:textId="77777777" w:rsidTr="00080840">
        <w:trPr>
          <w:trHeight w:val="80"/>
        </w:trPr>
        <w:tc>
          <w:tcPr>
            <w:tcW w:w="907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33B834" w14:textId="77777777" w:rsidR="00F04B49" w:rsidRPr="000D0F2A" w:rsidRDefault="00F04B49" w:rsidP="00080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</w:p>
        </w:tc>
      </w:tr>
    </w:tbl>
    <w:p w14:paraId="3B658441" w14:textId="77777777" w:rsidR="00F04B49" w:rsidRPr="00DC516A" w:rsidRDefault="00F04B49" w:rsidP="00F04B49">
      <w:pPr>
        <w:spacing w:after="0"/>
        <w:rPr>
          <w:sz w:val="16"/>
          <w:szCs w:val="16"/>
        </w:rPr>
      </w:pPr>
      <w:r w:rsidRPr="00DC516A">
        <w:rPr>
          <w:sz w:val="16"/>
          <w:szCs w:val="16"/>
        </w:rPr>
        <w:t xml:space="preserve">AIC=Akaike Information Criterion, BIC=Bayesian Information Criterion. </w:t>
      </w:r>
    </w:p>
    <w:p w14:paraId="73038B8E" w14:textId="408F793F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5B2B323D" w14:textId="29B7810B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7FDE459B" w14:textId="0D213782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4E5B34CB" w14:textId="1C051CED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0B336706" w14:textId="4E040A20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0C054944" w14:textId="41D86ECC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271F71AF" w14:textId="7C591DCA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01D8B8B6" w14:textId="7232C800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212F9673" w14:textId="39AB7A4B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027F51C9" w14:textId="69714AE2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3A52A927" w14:textId="103020FA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216DC833" w14:textId="0BA61AE8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7E62E99B" w14:textId="33A8C968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6D437C69" w14:textId="5108BBFC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5720857E" w14:textId="15AE0F8A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5196CFAA" w14:textId="21A97EE2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7E755A92" w14:textId="77209543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380B1FDB" w14:textId="1DD1D96C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168EB4F1" w14:textId="7BC03792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1820DAD2" w14:textId="3F776AA7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634363A1" w14:textId="2B5204F6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19328956" w14:textId="77777777" w:rsidR="00F04B49" w:rsidRDefault="00F04B49" w:rsidP="000B4AE6">
      <w:pPr>
        <w:spacing w:after="0"/>
        <w:rPr>
          <w:sz w:val="20"/>
          <w:szCs w:val="20"/>
        </w:rPr>
      </w:pPr>
    </w:p>
    <w:sectPr w:rsidR="00F0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4B179" w14:textId="77777777" w:rsidR="00D84F32" w:rsidRDefault="00D84F32" w:rsidP="00A12B79">
      <w:pPr>
        <w:spacing w:after="0" w:line="240" w:lineRule="auto"/>
      </w:pPr>
      <w:r>
        <w:separator/>
      </w:r>
    </w:p>
  </w:endnote>
  <w:endnote w:type="continuationSeparator" w:id="0">
    <w:p w14:paraId="3C829E76" w14:textId="77777777" w:rsidR="00D84F32" w:rsidRDefault="00D84F32" w:rsidP="00A12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C94AB0" w14:textId="77777777" w:rsidR="00D84F32" w:rsidRDefault="00D84F32" w:rsidP="00A12B79">
      <w:pPr>
        <w:spacing w:after="0" w:line="240" w:lineRule="auto"/>
      </w:pPr>
      <w:r>
        <w:separator/>
      </w:r>
    </w:p>
  </w:footnote>
  <w:footnote w:type="continuationSeparator" w:id="0">
    <w:p w14:paraId="7C82F88A" w14:textId="77777777" w:rsidR="00D84F32" w:rsidRDefault="00D84F32" w:rsidP="00A12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44DF2"/>
    <w:rsid w:val="000B4AE6"/>
    <w:rsid w:val="002847A2"/>
    <w:rsid w:val="00456748"/>
    <w:rsid w:val="00466885"/>
    <w:rsid w:val="005B2648"/>
    <w:rsid w:val="00615309"/>
    <w:rsid w:val="006A2BC3"/>
    <w:rsid w:val="00A12B79"/>
    <w:rsid w:val="00A93FAB"/>
    <w:rsid w:val="00B15214"/>
    <w:rsid w:val="00C26BD6"/>
    <w:rsid w:val="00C96EB7"/>
    <w:rsid w:val="00D44DF2"/>
    <w:rsid w:val="00D84F32"/>
    <w:rsid w:val="00EF0169"/>
    <w:rsid w:val="00F04B49"/>
    <w:rsid w:val="00F40C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07B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D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79"/>
  </w:style>
  <w:style w:type="paragraph" w:styleId="Footer">
    <w:name w:val="footer"/>
    <w:basedOn w:val="Normal"/>
    <w:link w:val="Foot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D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79"/>
  </w:style>
  <w:style w:type="paragraph" w:styleId="Footer">
    <w:name w:val="footer"/>
    <w:basedOn w:val="Normal"/>
    <w:link w:val="Foot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40</Characters>
  <Application>Microsoft Office Word</Application>
  <DocSecurity>0</DocSecurity>
  <Lines>206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etoJ</dc:creator>
  <cp:keywords/>
  <dc:description/>
  <cp:lastModifiedBy>MLAPINIG</cp:lastModifiedBy>
  <cp:revision>5</cp:revision>
  <dcterms:created xsi:type="dcterms:W3CDTF">2018-12-27T13:35:00Z</dcterms:created>
  <dcterms:modified xsi:type="dcterms:W3CDTF">2019-01-08T16:52:00Z</dcterms:modified>
</cp:coreProperties>
</file>